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horzAnchor="margin" w:tblpX="-185" w:tblpY="315"/>
        <w:tblW w:w="1379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4068"/>
        <w:gridCol w:w="920"/>
        <w:gridCol w:w="1258"/>
        <w:gridCol w:w="1258"/>
        <w:gridCol w:w="1258"/>
        <w:gridCol w:w="1258"/>
        <w:gridCol w:w="1258"/>
        <w:gridCol w:w="1258"/>
        <w:gridCol w:w="1258"/>
      </w:tblGrid>
      <w:tr w:rsidR="00D13513" w:rsidRPr="00CC2E69" w:rsidTr="007D769F">
        <w:trPr>
          <w:trHeight w:val="454"/>
        </w:trPr>
        <w:tc>
          <w:tcPr>
            <w:tcW w:w="13794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S2 Table</w:t>
            </w:r>
            <w:r w:rsidRPr="00CC2E69">
              <w:rPr>
                <w:rFonts w:ascii="Arial" w:hAnsi="Arial" w:cs="Arial"/>
                <w:b/>
                <w:sz w:val="24"/>
                <w:szCs w:val="24"/>
              </w:rPr>
              <w:t>. The predictive factors for long-term HbA</w:t>
            </w:r>
            <w:r w:rsidRPr="00CC2E69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1c </w:t>
            </w:r>
            <w:r w:rsidRPr="00CC2E69">
              <w:rPr>
                <w:rFonts w:ascii="Arial" w:hAnsi="Arial" w:cs="Arial"/>
                <w:b/>
                <w:sz w:val="24"/>
                <w:szCs w:val="24"/>
              </w:rPr>
              <w:t xml:space="preserve">reduction of initial combination therapy with </w:t>
            </w:r>
            <w:proofErr w:type="spellStart"/>
            <w:r w:rsidRPr="00CC2E69">
              <w:rPr>
                <w:rFonts w:ascii="Arial" w:hAnsi="Arial" w:cs="Arial"/>
                <w:b/>
                <w:sz w:val="24"/>
                <w:szCs w:val="24"/>
              </w:rPr>
              <w:t>sitagliptin</w:t>
            </w:r>
            <w:proofErr w:type="spellEnd"/>
            <w:r w:rsidRPr="00CC2E69">
              <w:rPr>
                <w:rFonts w:ascii="Arial" w:hAnsi="Arial" w:cs="Arial"/>
                <w:b/>
                <w:sz w:val="24"/>
                <w:szCs w:val="24"/>
              </w:rPr>
              <w:t xml:space="preserve"> and </w:t>
            </w:r>
            <w:proofErr w:type="spellStart"/>
            <w:r w:rsidRPr="00CC2E69">
              <w:rPr>
                <w:rFonts w:ascii="Arial" w:hAnsi="Arial" w:cs="Arial"/>
                <w:b/>
                <w:sz w:val="24"/>
                <w:szCs w:val="24"/>
              </w:rPr>
              <w:t>metformin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in</w:t>
            </w:r>
            <w:proofErr w:type="spellEnd"/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 patients with </w:t>
            </w:r>
            <w:r w:rsidRPr="00147FA3">
              <w:rPr>
                <w:rFonts w:ascii="Arial" w:hAnsi="Arial" w:cs="Arial"/>
                <w:b/>
                <w:sz w:val="24"/>
                <w:szCs w:val="24"/>
              </w:rPr>
              <w:t xml:space="preserve">HbA1c reduction </w:t>
            </w:r>
            <w:r w:rsidRPr="00266141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0.8% </w:t>
            </w:r>
            <w:r w:rsidRPr="00147FA3">
              <w:rPr>
                <w:rFonts w:ascii="Arial" w:hAnsi="Arial" w:cs="Arial"/>
                <w:b/>
                <w:sz w:val="24"/>
                <w:szCs w:val="24"/>
              </w:rPr>
              <w:t>from the baseline</w:t>
            </w:r>
          </w:p>
        </w:tc>
      </w:tr>
      <w:tr w:rsidR="00D13513" w:rsidRPr="00CC2E69" w:rsidTr="007D769F">
        <w:trPr>
          <w:trHeight w:val="151"/>
        </w:trPr>
        <w:tc>
          <w:tcPr>
            <w:tcW w:w="406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217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Model 3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Model 4</w:t>
            </w:r>
          </w:p>
        </w:tc>
      </w:tr>
      <w:tr w:rsidR="00D13513" w:rsidRPr="00CC2E69" w:rsidTr="007D769F">
        <w:trPr>
          <w:trHeight w:val="150"/>
        </w:trPr>
        <w:tc>
          <w:tcPr>
            <w:tcW w:w="40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  <w:t>P</w:t>
            </w:r>
          </w:p>
        </w:tc>
      </w:tr>
      <w:tr w:rsidR="00D13513" w:rsidRPr="00CC2E69" w:rsidTr="007D769F">
        <w:trPr>
          <w:trHeight w:val="25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D56488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D56488"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0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02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870</w:t>
            </w:r>
          </w:p>
        </w:tc>
      </w:tr>
      <w:tr w:rsidR="00D13513" w:rsidRPr="00CC2E69" w:rsidTr="007D769F">
        <w:trPr>
          <w:trHeight w:val="25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Sex (1 = male, 2 = femal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97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97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906</w:t>
            </w:r>
          </w:p>
        </w:tc>
      </w:tr>
      <w:tr w:rsidR="00D13513" w:rsidRPr="00CC2E69" w:rsidTr="007D769F">
        <w:trPr>
          <w:trHeight w:val="25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SBP(mmH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5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9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476</w:t>
            </w:r>
          </w:p>
        </w:tc>
      </w:tr>
      <w:tr w:rsidR="00D13513" w:rsidRPr="00CC2E69" w:rsidTr="007D769F">
        <w:trPr>
          <w:trHeight w:val="25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BMI (kg/m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24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83</w:t>
            </w:r>
          </w:p>
        </w:tc>
      </w:tr>
      <w:tr w:rsidR="00D13513" w:rsidRPr="00CC2E69" w:rsidTr="007D769F">
        <w:trPr>
          <w:trHeight w:val="25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Duration of diabetes (year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0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0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06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87</w:t>
            </w:r>
          </w:p>
        </w:tc>
      </w:tr>
      <w:tr w:rsidR="00D13513" w:rsidRPr="00CC2E69" w:rsidTr="007D769F">
        <w:trPr>
          <w:trHeight w:val="25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Family history of diabet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2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22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32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39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1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40</w:t>
            </w:r>
          </w:p>
        </w:tc>
      </w:tr>
      <w:tr w:rsidR="00D13513" w:rsidRPr="00CC2E69" w:rsidTr="007D769F">
        <w:trPr>
          <w:trHeight w:val="28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Alcohol (1 =moderate, 2 =heavy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6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9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8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45</w:t>
            </w:r>
          </w:p>
        </w:tc>
      </w:tr>
      <w:tr w:rsidR="00D13513" w:rsidRPr="00CC2E69" w:rsidTr="007D769F">
        <w:trPr>
          <w:trHeight w:val="28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31698">
              <w:rPr>
                <w:rFonts w:ascii="Arial" w:eastAsia="맑은 고딕" w:hAnsi="Arial" w:cs="Arial"/>
                <w:kern w:val="0"/>
                <w:sz w:val="24"/>
                <w:szCs w:val="24"/>
              </w:rPr>
              <w:t>Smoking (1=never, 2=current/ex-smoker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1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5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6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552</w:t>
            </w:r>
          </w:p>
        </w:tc>
      </w:tr>
      <w:tr w:rsidR="00D13513" w:rsidRPr="00CC2E69" w:rsidTr="007D769F">
        <w:trPr>
          <w:trHeight w:val="28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Exercise (1 = irregular, 2 = regular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1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1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7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1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2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555</w:t>
            </w:r>
          </w:p>
        </w:tc>
      </w:tr>
      <w:tr w:rsidR="00D13513" w:rsidRPr="00CC2E69" w:rsidTr="007D769F">
        <w:trPr>
          <w:trHeight w:val="28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Triglyceride (mg/dl)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9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8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62</w:t>
            </w:r>
          </w:p>
        </w:tc>
      </w:tr>
      <w:tr w:rsidR="00D13513" w:rsidRPr="00CC2E69" w:rsidTr="007D769F">
        <w:trPr>
          <w:trHeight w:val="25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HDL-C (mg/dl)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8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4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04</w:t>
            </w:r>
          </w:p>
        </w:tc>
      </w:tr>
      <w:tr w:rsidR="00D13513" w:rsidRPr="00CC2E69" w:rsidTr="007D769F">
        <w:trPr>
          <w:trHeight w:val="255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ALT (IU/ml)*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276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57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AE1462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AE1462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314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460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86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33</w:t>
            </w:r>
          </w:p>
        </w:tc>
      </w:tr>
      <w:tr w:rsidR="00D13513" w:rsidRPr="00CC2E69" w:rsidTr="007D769F">
        <w:trPr>
          <w:trHeight w:val="255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eGFR</w:t>
            </w:r>
            <w:proofErr w:type="spellEnd"/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(ml/min/1.73m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2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13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2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8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2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579</w:t>
            </w:r>
          </w:p>
        </w:tc>
      </w:tr>
      <w:tr w:rsidR="00D13513" w:rsidRPr="00CC2E69" w:rsidTr="007D769F">
        <w:trPr>
          <w:trHeight w:val="255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HOMA-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1.06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11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255</w:t>
            </w:r>
          </w:p>
        </w:tc>
      </w:tr>
      <w:tr w:rsidR="00D13513" w:rsidRPr="00CC2E69" w:rsidTr="007D769F">
        <w:trPr>
          <w:trHeight w:val="270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HOMA-IR*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0.158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2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937</w:t>
            </w:r>
          </w:p>
        </w:tc>
      </w:tr>
      <w:tr w:rsidR="00D13513" w:rsidRPr="00CC2E69" w:rsidTr="007D769F">
        <w:trPr>
          <w:trHeight w:val="270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lastRenderedPageBreak/>
              <w:t xml:space="preserve">Baseline </w:t>
            </w:r>
            <w:r w:rsidRPr="00CC2E69">
              <w:rPr>
                <w:rFonts w:ascii="Arial" w:hAnsi="Arial" w:cs="Arial"/>
                <w:sz w:val="24"/>
                <w:szCs w:val="24"/>
              </w:rPr>
              <w:t>HbA</w:t>
            </w:r>
            <w:r w:rsidRPr="00CC2E69">
              <w:rPr>
                <w:rFonts w:ascii="Arial" w:hAnsi="Arial" w:cs="Arial"/>
                <w:sz w:val="24"/>
                <w:szCs w:val="24"/>
                <w:vertAlign w:val="subscript"/>
              </w:rPr>
              <w:t>1c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  <w:t>0.</w:t>
            </w: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83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513" w:rsidRPr="00CC2E69" w:rsidRDefault="00D13513" w:rsidP="007D769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D13513" w:rsidRPr="00CC2E69" w:rsidTr="007D769F">
        <w:trPr>
          <w:trHeight w:val="270"/>
        </w:trPr>
        <w:tc>
          <w:tcPr>
            <w:tcW w:w="13794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3513" w:rsidRPr="00CC2E69" w:rsidRDefault="00D13513" w:rsidP="007D769F">
            <w:pPr>
              <w:wordWrap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hAnsi="Arial" w:cs="Arial"/>
                <w:sz w:val="24"/>
                <w:szCs w:val="24"/>
              </w:rPr>
              <w:t>*analyzed after log transformation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. </w:t>
            </w:r>
            <w:r w:rsidRPr="00CC2E69">
              <w:rPr>
                <w:rFonts w:ascii="Arial" w:hAnsi="Arial" w:cs="Arial"/>
                <w:sz w:val="24"/>
                <w:szCs w:val="24"/>
              </w:rPr>
              <w:t>Model 1: Included baseline age, sex, SBP, BMI, duration of diabetes, family history of diabetes, alcohol consumption, smoking history, exercise habits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Pr="00CC2E69">
              <w:rPr>
                <w:rFonts w:ascii="Arial" w:hAnsi="Arial" w:cs="Arial"/>
                <w:sz w:val="24"/>
                <w:szCs w:val="24"/>
              </w:rPr>
              <w:t xml:space="preserve">Model 2: Model 1 + triglyceride, HDL-C, ALT, </w:t>
            </w:r>
            <w:proofErr w:type="spellStart"/>
            <w:r w:rsidRPr="00CC2E69">
              <w:rPr>
                <w:rFonts w:ascii="Arial" w:hAnsi="Arial" w:cs="Arial"/>
                <w:sz w:val="24"/>
                <w:szCs w:val="24"/>
              </w:rPr>
              <w:t>eGFR</w:t>
            </w:r>
            <w:proofErr w:type="spellEnd"/>
            <w:r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Pr="00CC2E69">
              <w:rPr>
                <w:rFonts w:ascii="Arial" w:hAnsi="Arial" w:cs="Arial"/>
                <w:sz w:val="24"/>
                <w:szCs w:val="24"/>
              </w:rPr>
              <w:t>Model 3: Model 2 + HOMA-IR and HOMA-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 xml:space="preserve">, </w:t>
            </w:r>
            <w:r w:rsidRPr="00CC2E69">
              <w:rPr>
                <w:rFonts w:ascii="Arial" w:hAnsi="Arial" w:cs="Arial"/>
                <w:sz w:val="24"/>
                <w:szCs w:val="24"/>
              </w:rPr>
              <w:t>Model 4: Model 3 + baseline HbA</w:t>
            </w:r>
            <w:r w:rsidRPr="00CC2E69">
              <w:rPr>
                <w:rFonts w:ascii="Arial" w:hAnsi="Arial" w:cs="Arial"/>
                <w:sz w:val="24"/>
                <w:szCs w:val="24"/>
                <w:vertAlign w:val="subscript"/>
              </w:rPr>
              <w:t>1c</w:t>
            </w:r>
          </w:p>
        </w:tc>
      </w:tr>
    </w:tbl>
    <w:p w:rsidR="00CF66F2" w:rsidRPr="00D13513" w:rsidRDefault="00D13513"/>
    <w:sectPr w:rsidR="00CF66F2" w:rsidRPr="00D13513" w:rsidSect="00D1351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D13513"/>
    <w:rsid w:val="001056CF"/>
    <w:rsid w:val="00537FB6"/>
    <w:rsid w:val="00776DF2"/>
    <w:rsid w:val="00836686"/>
    <w:rsid w:val="00D13513"/>
    <w:rsid w:val="00D425CF"/>
    <w:rsid w:val="00EB566C"/>
    <w:rsid w:val="00F943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굴림"/>
        <w:bCs/>
        <w:kern w:val="36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513"/>
    <w:pPr>
      <w:widowControl w:val="0"/>
      <w:wordWrap w:val="0"/>
      <w:autoSpaceDE w:val="0"/>
      <w:autoSpaceDN w:val="0"/>
      <w:spacing w:after="200" w:line="276" w:lineRule="auto"/>
    </w:pPr>
    <w:rPr>
      <w:rFonts w:cstheme="minorBidi"/>
      <w:bCs w:val="0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5-05-16T15:05:00Z</dcterms:created>
  <dcterms:modified xsi:type="dcterms:W3CDTF">2015-05-16T15:07:00Z</dcterms:modified>
</cp:coreProperties>
</file>